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iCs/>
          <w:sz w:val="18"/>
          <w:szCs w:val="18"/>
        </w:rPr>
      </w:pPr>
    </w:p>
    <w:p>
      <w:pPr>
        <w:spacing w:line="360" w:lineRule="auto"/>
        <w:rPr>
          <w:rFonts w:ascii="Times New Roman" w:hAnsi="Times New Roman" w:eastAsia="宋体" w:cs="Times New Roman"/>
          <w:iCs/>
          <w:sz w:val="18"/>
          <w:szCs w:val="18"/>
        </w:rPr>
      </w:pPr>
      <w:bookmarkStart w:id="0" w:name="_Hlk115379801"/>
      <w:r>
        <w:rPr>
          <w:rFonts w:ascii="Times New Roman" w:hAnsi="Times New Roman" w:eastAsia="宋体" w:cs="Times New Roman"/>
          <w:b/>
          <w:bCs/>
          <w:iCs/>
          <w:sz w:val="24"/>
          <w:szCs w:val="24"/>
        </w:rPr>
        <w:t>FIG S1</w:t>
      </w:r>
      <w:r>
        <w:rPr>
          <w:rFonts w:ascii="Times New Roman" w:hAnsi="Times New Roman" w:eastAsia="宋体" w:cs="Times New Roman"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Cs/>
          <w:sz w:val="24"/>
          <w:szCs w:val="24"/>
        </w:rPr>
        <w:t>Antibiotic resistance genes carried by IncF33 plasmids. (a) Distribution of major antibiotic resistance genes in IncF33 plasmids.</w:t>
      </w:r>
      <w:bookmarkEnd w:id="0"/>
      <w:r>
        <w:rPr>
          <w:rFonts w:hint="eastAsia" w:ascii="Times New Roman" w:hAnsi="Times New Roman" w:eastAsia="宋体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Cs/>
          <w:sz w:val="24"/>
          <w:szCs w:val="24"/>
        </w:rPr>
        <w:t>(b) The percentage of IncF33 plasmids carrying different numbers of resistance genes.</w:t>
      </w:r>
    </w:p>
    <w:p>
      <w:pPr>
        <w:spacing w:line="360" w:lineRule="auto"/>
        <w:rPr>
          <w:rFonts w:ascii="Times New Roman" w:hAnsi="Times New Roman" w:eastAsia="宋体" w:cs="Times New Roman"/>
          <w:i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iCs/>
          <w:sz w:val="24"/>
          <w:szCs w:val="24"/>
        </w:rPr>
        <w:t>FIG S2</w:t>
      </w:r>
      <w:r>
        <w:rPr>
          <w:rFonts w:ascii="Times New Roman" w:hAnsi="Times New Roman" w:eastAsia="宋体" w:cs="Times New Roman"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Cs/>
          <w:sz w:val="24"/>
          <w:szCs w:val="24"/>
        </w:rPr>
        <w:t>Linear comparison of IncF33 plasmids lacking some backbone fragments</w:t>
      </w:r>
      <w:r>
        <w:rPr>
          <w:rFonts w:hint="eastAsia" w:ascii="Times New Roman" w:hAnsi="Times New Roman" w:eastAsia="宋体" w:cs="Times New Roman"/>
          <w:iCs/>
          <w:sz w:val="24"/>
          <w:szCs w:val="24"/>
          <w:lang w:val="en-US" w:eastAsia="zh-CN"/>
        </w:rPr>
        <w:t xml:space="preserve"> (1-5)</w:t>
      </w:r>
      <w:r>
        <w:rPr>
          <w:rFonts w:ascii="Times New Roman" w:hAnsi="Times New Roman" w:eastAsia="宋体" w:cs="Times New Roman"/>
          <w:iCs/>
          <w:sz w:val="24"/>
          <w:szCs w:val="24"/>
        </w:rPr>
        <w:t>. Over 99% homologous segments are indicated by grey shading. Genes are represented by arrows and are classified by function into different groups.</w:t>
      </w:r>
    </w:p>
    <w:p>
      <w:pPr>
        <w:spacing w:line="360" w:lineRule="auto"/>
        <w:rPr>
          <w:rFonts w:ascii="Times New Roman" w:hAnsi="Times New Roman" w:eastAsia="宋体" w:cs="Times New Roman"/>
          <w:i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iCs/>
          <w:sz w:val="24"/>
          <w:szCs w:val="24"/>
        </w:rPr>
        <w:t>FIG S3</w:t>
      </w:r>
      <w:r>
        <w:rPr>
          <w:rFonts w:ascii="Times New Roman" w:hAnsi="Times New Roman" w:eastAsia="宋体" w:cs="Times New Roman"/>
          <w:iCs/>
          <w:sz w:val="24"/>
          <w:szCs w:val="24"/>
        </w:rPr>
        <w:t xml:space="preserve">  Linear comparison of IncF33 plasmids lacking some backbone fragments</w:t>
      </w:r>
      <w:r>
        <w:rPr>
          <w:rFonts w:hint="eastAsia" w:ascii="Times New Roman" w:hAnsi="Times New Roman" w:eastAsia="宋体" w:cs="Times New Roman"/>
          <w:iCs/>
          <w:sz w:val="24"/>
          <w:szCs w:val="24"/>
          <w:lang w:val="en-US" w:eastAsia="zh-CN"/>
        </w:rPr>
        <w:t xml:space="preserve"> (6-13)</w:t>
      </w:r>
      <w:r>
        <w:rPr>
          <w:rFonts w:ascii="Times New Roman" w:hAnsi="Times New Roman" w:eastAsia="宋体" w:cs="Times New Roman"/>
          <w:iCs/>
          <w:sz w:val="24"/>
          <w:szCs w:val="24"/>
        </w:rPr>
        <w:t>. Over 99% homologous segments are indicated by grey shading. Genes are represented by arrows and are classified by function into different groups.</w:t>
      </w:r>
    </w:p>
    <w:p>
      <w:pPr>
        <w:spacing w:line="360" w:lineRule="auto"/>
        <w:rPr>
          <w:rFonts w:ascii="Times New Roman" w:hAnsi="Times New Roman" w:eastAsia="宋体" w:cs="Times New Roman"/>
          <w:i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iCs/>
          <w:sz w:val="24"/>
          <w:szCs w:val="24"/>
        </w:rPr>
        <w:t>FIG S4</w:t>
      </w:r>
      <w:r>
        <w:rPr>
          <w:rFonts w:ascii="Times New Roman" w:hAnsi="Times New Roman" w:eastAsia="宋体" w:cs="Times New Roman"/>
          <w:iCs/>
          <w:sz w:val="24"/>
          <w:szCs w:val="24"/>
        </w:rPr>
        <w:t xml:space="preserve">  Linear comparisons of IncF33 plasmids lacking some backbone fragments</w:t>
      </w:r>
      <w:r>
        <w:rPr>
          <w:rFonts w:hint="eastAsia" w:ascii="Times New Roman" w:hAnsi="Times New Roman" w:eastAsia="宋体" w:cs="Times New Roman"/>
          <w:iCs/>
          <w:sz w:val="24"/>
          <w:szCs w:val="24"/>
          <w:lang w:val="en-US" w:eastAsia="zh-CN"/>
        </w:rPr>
        <w:t xml:space="preserve"> (14-16)</w:t>
      </w:r>
      <w:r>
        <w:rPr>
          <w:rFonts w:ascii="Times New Roman" w:hAnsi="Times New Roman" w:eastAsia="宋体" w:cs="Times New Roman"/>
          <w:iCs/>
          <w:sz w:val="24"/>
          <w:szCs w:val="24"/>
        </w:rPr>
        <w:t>. Over 99% homologous segments are indicated by grey shading. Genes are represented by arrows and are classified by function into different groups.</w:t>
      </w:r>
      <w:r>
        <w:rPr>
          <w:rFonts w:hint="eastAsia" w:ascii="Times New Roman" w:hAnsi="Times New Roman" w:eastAsia="宋体" w:cs="Times New Roman"/>
          <w:iCs/>
          <w:sz w:val="24"/>
          <w:szCs w:val="24"/>
        </w:rPr>
        <w:t xml:space="preserve"> 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QxZDk3NjBkZWM2M2Y1MjZmYzg0Y2RhNTRjM2RjMzMifQ=="/>
  </w:docVars>
  <w:rsids>
    <w:rsidRoot w:val="00C96AA6"/>
    <w:rsid w:val="00024856"/>
    <w:rsid w:val="00025C0C"/>
    <w:rsid w:val="00035B70"/>
    <w:rsid w:val="00045732"/>
    <w:rsid w:val="00062543"/>
    <w:rsid w:val="00073940"/>
    <w:rsid w:val="00085C31"/>
    <w:rsid w:val="00095DB9"/>
    <w:rsid w:val="000B649B"/>
    <w:rsid w:val="000C4819"/>
    <w:rsid w:val="00101A91"/>
    <w:rsid w:val="00201B42"/>
    <w:rsid w:val="0025132C"/>
    <w:rsid w:val="002A4C1A"/>
    <w:rsid w:val="002C6AC0"/>
    <w:rsid w:val="00301C1D"/>
    <w:rsid w:val="00310541"/>
    <w:rsid w:val="00312330"/>
    <w:rsid w:val="0033160E"/>
    <w:rsid w:val="003E10ED"/>
    <w:rsid w:val="0043127F"/>
    <w:rsid w:val="004A164E"/>
    <w:rsid w:val="004A3E1C"/>
    <w:rsid w:val="004B103B"/>
    <w:rsid w:val="00505D95"/>
    <w:rsid w:val="00597533"/>
    <w:rsid w:val="006848B8"/>
    <w:rsid w:val="00704908"/>
    <w:rsid w:val="007171A0"/>
    <w:rsid w:val="0073344A"/>
    <w:rsid w:val="00745ADE"/>
    <w:rsid w:val="00760771"/>
    <w:rsid w:val="007858D7"/>
    <w:rsid w:val="007B2C78"/>
    <w:rsid w:val="007C7230"/>
    <w:rsid w:val="007E5B46"/>
    <w:rsid w:val="00886CED"/>
    <w:rsid w:val="00896203"/>
    <w:rsid w:val="008B23A0"/>
    <w:rsid w:val="008D0CA3"/>
    <w:rsid w:val="00916717"/>
    <w:rsid w:val="00923425"/>
    <w:rsid w:val="009A615F"/>
    <w:rsid w:val="009A7F36"/>
    <w:rsid w:val="009D16FF"/>
    <w:rsid w:val="00A2423D"/>
    <w:rsid w:val="00A5012E"/>
    <w:rsid w:val="00AE525C"/>
    <w:rsid w:val="00AF7418"/>
    <w:rsid w:val="00B5548B"/>
    <w:rsid w:val="00B61A6F"/>
    <w:rsid w:val="00BA7426"/>
    <w:rsid w:val="00BB496A"/>
    <w:rsid w:val="00BD442A"/>
    <w:rsid w:val="00BE2E4B"/>
    <w:rsid w:val="00C12FD9"/>
    <w:rsid w:val="00C27CBE"/>
    <w:rsid w:val="00C400EE"/>
    <w:rsid w:val="00C92C67"/>
    <w:rsid w:val="00C96AA6"/>
    <w:rsid w:val="00D14A8B"/>
    <w:rsid w:val="00D6395D"/>
    <w:rsid w:val="00D63B64"/>
    <w:rsid w:val="00D86E38"/>
    <w:rsid w:val="00E632AA"/>
    <w:rsid w:val="00E759DB"/>
    <w:rsid w:val="00EF2CE1"/>
    <w:rsid w:val="00F417B5"/>
    <w:rsid w:val="00F76D15"/>
    <w:rsid w:val="00FB7DE0"/>
    <w:rsid w:val="00FF623E"/>
    <w:rsid w:val="70E9591B"/>
    <w:rsid w:val="7B8A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0A325-867E-483D-A5D2-EABEDD809B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5</Words>
  <Characters>773</Characters>
  <Lines>6</Lines>
  <Paragraphs>1</Paragraphs>
  <TotalTime>226</TotalTime>
  <ScaleCrop>false</ScaleCrop>
  <LinksUpToDate>false</LinksUpToDate>
  <CharactersWithSpaces>9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3:21:00Z</dcterms:created>
  <dc:creator>kazza</dc:creator>
  <cp:lastModifiedBy>国龙</cp:lastModifiedBy>
  <dcterms:modified xsi:type="dcterms:W3CDTF">2023-07-20T01:28:51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F4C99EA77649129A3D3E9D3836BAFE_12</vt:lpwstr>
  </property>
</Properties>
</file>